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96735" w14:textId="4B9D2A75" w:rsidR="006A62A6" w:rsidRPr="00351B6C" w:rsidRDefault="006A62A6" w:rsidP="006A62A6">
      <w:pPr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Supplemental File</w:t>
      </w:r>
      <w:r w:rsidRPr="00351B6C">
        <w:rPr>
          <w:rFonts w:ascii="Arial" w:eastAsia="Times New Roman" w:hAnsi="Arial" w:cs="Arial"/>
          <w:b/>
        </w:rPr>
        <w:t xml:space="preserve"> 3.</w:t>
      </w:r>
      <w:r w:rsidRPr="00351B6C">
        <w:rPr>
          <w:rFonts w:ascii="Arial" w:eastAsia="Times New Roman" w:hAnsi="Arial" w:cs="Arial"/>
        </w:rPr>
        <w:t xml:space="preserve"> Codebook for the HIV prevention injectable discrete choice experiment key informant interviews</w:t>
      </w:r>
    </w:p>
    <w:p w14:paraId="28494634" w14:textId="77777777" w:rsidR="006A62A6" w:rsidRPr="00351B6C" w:rsidRDefault="006A62A6" w:rsidP="006A62A6">
      <w:pPr>
        <w:jc w:val="both"/>
        <w:rPr>
          <w:rFonts w:ascii="Arial" w:eastAsia="Times New Roman" w:hAnsi="Arial" w:cs="Arial"/>
        </w:rPr>
      </w:pPr>
    </w:p>
    <w:tbl>
      <w:tblPr>
        <w:tblW w:w="9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455"/>
        <w:gridCol w:w="6585"/>
      </w:tblGrid>
      <w:tr w:rsidR="006A62A6" w:rsidRPr="00351B6C" w14:paraId="18F200B4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0C9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Cod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AC3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Subcode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65A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Definition</w:t>
            </w:r>
          </w:p>
        </w:tc>
      </w:tr>
      <w:tr w:rsidR="006A62A6" w:rsidRPr="00351B6C" w14:paraId="1E189BB1" w14:textId="77777777" w:rsidTr="00EC39CF">
        <w:tc>
          <w:tcPr>
            <w:tcW w:w="970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B9FB" w14:textId="77777777" w:rsidR="006A62A6" w:rsidRPr="00351B6C" w:rsidRDefault="006A62A6" w:rsidP="00EC39CF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351B6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Themes</w:t>
            </w:r>
          </w:p>
        </w:tc>
      </w:tr>
      <w:tr w:rsidR="006A62A6" w:rsidRPr="00351B6C" w14:paraId="0E77C329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900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Introducti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DF6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FB8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Introductory remarks by the participant explaining their role, history in HIV prevention work, and any other background information they should choose to provide</w:t>
            </w:r>
          </w:p>
        </w:tc>
      </w:tr>
      <w:tr w:rsidR="006A62A6" w:rsidRPr="00351B6C" w14:paraId="78FAA48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A50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Facilitators and barriers to preventi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F30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4C8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 xml:space="preserve">Discussion of reasons that it is difficult to protect against HIV acquisition or uptake or use HIV prevention methods or any reasons why someone would want to uptake a prevention product/prevent themselves from getting HIV </w:t>
            </w:r>
          </w:p>
        </w:tc>
      </w:tr>
      <w:tr w:rsidR="006A62A6" w:rsidRPr="00351B6C" w14:paraId="3C5B3B46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7B4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4CB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HIV preven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5D2B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HIV prevention methods</w:t>
            </w:r>
          </w:p>
        </w:tc>
      </w:tr>
      <w:tr w:rsidR="006A62A6" w:rsidRPr="00351B6C" w14:paraId="526B9660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C1A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DEC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tigma 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84D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stigma, or the negative views of someone who has HIV or is at risk of HIV, as a barrier to preventing HIV acquisition</w:t>
            </w:r>
          </w:p>
        </w:tc>
      </w:tr>
      <w:tr w:rsidR="006A62A6" w:rsidRPr="00351B6C" w14:paraId="3AA4DAD6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C72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FAB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Oral PrEP packaging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EB6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PrEP pills packaging being a barrier to HIV prevention</w:t>
            </w:r>
          </w:p>
        </w:tc>
      </w:tr>
      <w:tr w:rsidR="006A62A6" w:rsidRPr="00351B6C" w14:paraId="13CC18A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065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96E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Easy/Convenience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8DC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it being "easy" in comparison to other methods</w:t>
            </w:r>
          </w:p>
        </w:tc>
      </w:tr>
      <w:tr w:rsidR="006A62A6" w:rsidRPr="00351B6C" w14:paraId="77742F77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9BF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BEF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Pill burde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4BEB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the difficulty of having to take so many pills</w:t>
            </w:r>
          </w:p>
        </w:tc>
      </w:tr>
      <w:tr w:rsidR="006A62A6" w:rsidRPr="00351B6C" w14:paraId="42064A6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D1C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A321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Cost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F3E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money or financial constraints or cost of something being a barrier to uptake of HIV prevention products</w:t>
            </w:r>
          </w:p>
        </w:tc>
      </w:tr>
      <w:tr w:rsidR="006A62A6" w:rsidRPr="00351B6C" w14:paraId="032540E5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F91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916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“No Fear”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7F5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the freedom of fear of HIV acquisition as an incentive for uptake of a HIV prevention product</w:t>
            </w:r>
          </w:p>
        </w:tc>
      </w:tr>
      <w:tr w:rsidR="006A62A6" w:rsidRPr="00351B6C" w14:paraId="07356C17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304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HIV Vaccine knowledg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48F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4AE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the HIV vaccine and what the participant knows about the vaccine</w:t>
            </w:r>
          </w:p>
        </w:tc>
      </w:tr>
      <w:tr w:rsidR="006A62A6" w:rsidRPr="00351B6C" w14:paraId="0D7065D5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537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12E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RNA vaccine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331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mRNA technology and what the participant knows or thinks about it</w:t>
            </w:r>
          </w:p>
        </w:tc>
      </w:tr>
      <w:tr w:rsidR="006A62A6" w:rsidRPr="00351B6C" w14:paraId="2BA954BB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654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014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isinform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069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false information or misinformation</w:t>
            </w:r>
          </w:p>
        </w:tc>
      </w:tr>
      <w:tr w:rsidR="006A62A6" w:rsidRPr="00351B6C" w14:paraId="32B13D3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5D6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Injectable comparis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1F9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E8A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the difference between vaccine and Long-acting PrEP as the participant understands it or any text which may demonstrate their understanding (or lack thereof) between the two</w:t>
            </w:r>
          </w:p>
        </w:tc>
      </w:tr>
      <w:tr w:rsidR="006A62A6" w:rsidRPr="00351B6C" w14:paraId="5C71E2E9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F94B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HIV Vaccine preference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8B8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DA9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characteristics of an injectable HIV prevention product (especially a vaccine) which may impact the choice to get the product</w:t>
            </w:r>
          </w:p>
        </w:tc>
      </w:tr>
      <w:tr w:rsidR="006A62A6" w:rsidRPr="00351B6C" w14:paraId="22B55551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F69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A31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Efficacy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F90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Efficacy or effectiveness of the vaccine</w:t>
            </w:r>
          </w:p>
        </w:tc>
      </w:tr>
      <w:tr w:rsidR="006A62A6" w:rsidRPr="00351B6C" w14:paraId="228432D2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BAC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25A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Cost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341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cost as a deciding factor in the choice to uptake an HIV vaccine or long-acting PrEP</w:t>
            </w:r>
          </w:p>
        </w:tc>
      </w:tr>
      <w:tr w:rsidR="006A62A6" w:rsidRPr="00351B6C" w14:paraId="34E1376F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5B4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C84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Side effect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33A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side effects as a deciding factor in the choice to uptake an HIV vaccine or long-acting PrEP</w:t>
            </w:r>
          </w:p>
        </w:tc>
      </w:tr>
      <w:tr w:rsidR="006A62A6" w:rsidRPr="00351B6C" w14:paraId="4FECAECB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710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A28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Availability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33D1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availability of an injectable being a deciding factor in the choice to uptake an HIV vaccine or long-acting PrEP</w:t>
            </w:r>
          </w:p>
        </w:tc>
      </w:tr>
      <w:tr w:rsidR="006A62A6" w:rsidRPr="00351B6C" w14:paraId="57B2862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81BB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B08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Accessibility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3EA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accessibility of an injectable being a deciding factor in the choice to uptake an HIV vaccine or long-acting PrEP</w:t>
            </w:r>
          </w:p>
        </w:tc>
      </w:tr>
      <w:tr w:rsidR="006A62A6" w:rsidRPr="00351B6C" w14:paraId="3FA4FE6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8A6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7F53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On-demand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869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vailability of the prevention product when needed</w:t>
            </w:r>
          </w:p>
        </w:tc>
      </w:tr>
      <w:tr w:rsidR="006A62A6" w:rsidRPr="00351B6C" w14:paraId="7D65FE1E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A92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3BE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Dur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DFD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duration that the injectable will be effective as being a deciding factor in the choice to uptake an HIV vaccine or long-acting PrEP</w:t>
            </w:r>
          </w:p>
        </w:tc>
      </w:tr>
      <w:tr w:rsidR="006A62A6" w:rsidRPr="00351B6C" w14:paraId="775494A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C73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C49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afety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F51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safety of an injectable product as being a deciding factor of up taking the prevention product</w:t>
            </w:r>
          </w:p>
        </w:tc>
      </w:tr>
      <w:tr w:rsidR="006A62A6" w:rsidRPr="00351B6C" w14:paraId="19D91F8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8D7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AED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Person administering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AF0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personnel who will administer the injectable product as being a deciding factor of up taking the prevention product</w:t>
            </w:r>
          </w:p>
        </w:tc>
      </w:tr>
      <w:tr w:rsidR="006A62A6" w:rsidRPr="00351B6C" w14:paraId="3CA6224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F15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41E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Place of administr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876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place of administration of the injectable product as being a deciding factor of up taking the prevention product</w:t>
            </w:r>
          </w:p>
        </w:tc>
      </w:tr>
      <w:tr w:rsidR="006A62A6" w:rsidRPr="00351B6C" w14:paraId="24348376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EFE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89A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Number of dose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79A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number of doses of the injectable product as being a deciding factor of up taking the prevention product</w:t>
            </w:r>
          </w:p>
        </w:tc>
      </w:tr>
      <w:tr w:rsidR="006A62A6" w:rsidRPr="00351B6C" w14:paraId="38A4B6DB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1B8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3BA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ode of administr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E91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mode of administration of the injectable product as being a deciding factor of up taking the prevention product</w:t>
            </w:r>
          </w:p>
        </w:tc>
      </w:tr>
      <w:tr w:rsidR="006A62A6" w:rsidRPr="00351B6C" w14:paraId="10E2A5EF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C7A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02B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Ability to miss dose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787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ability to miss doses of the injectable product as being a deciding factor of up taking the prevention product</w:t>
            </w:r>
          </w:p>
        </w:tc>
      </w:tr>
      <w:tr w:rsidR="006A62A6" w:rsidRPr="00351B6C" w14:paraId="5651A38A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6B7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4D9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Ranking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4FA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where the characteristics driving the decision to get the injectable HIV prevention product are ranked in order of importance</w:t>
            </w:r>
          </w:p>
        </w:tc>
      </w:tr>
      <w:tr w:rsidR="006A62A6" w:rsidRPr="00351B6C" w14:paraId="56FB12CB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D83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essaging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DC8C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B88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about promotional messaging which could be used to promote a preventative HIV product (especially injectables)</w:t>
            </w:r>
          </w:p>
        </w:tc>
      </w:tr>
      <w:tr w:rsidR="006A62A6" w:rsidRPr="00351B6C" w14:paraId="6FAB31D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EA5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B0F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Inform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F2B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how information about the HIV prevention product is important to include in the message</w:t>
            </w:r>
          </w:p>
        </w:tc>
      </w:tr>
      <w:tr w:rsidR="006A62A6" w:rsidRPr="00351B6C" w14:paraId="7A8278A0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C2BB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328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otivational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965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how motivational and positive framing of a message about the HIV prevention product is important</w:t>
            </w:r>
          </w:p>
        </w:tc>
      </w:tr>
      <w:tr w:rsidR="006A62A6" w:rsidRPr="00351B6C" w14:paraId="426B3B97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823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6DF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Suggested message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866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Examples of messages which could be used to promote an HIV prevention product which are suggested by the participant</w:t>
            </w:r>
          </w:p>
        </w:tc>
      </w:tr>
      <w:tr w:rsidR="006A62A6" w:rsidRPr="00351B6C" w14:paraId="3CAF4A4F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FAC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85D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Channels for messaging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C2B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discussion of the channels through which HIV prevention product promotional messaging could be sent</w:t>
            </w:r>
          </w:p>
        </w:tc>
      </w:tr>
      <w:tr w:rsidR="006A62A6" w:rsidRPr="00351B6C" w14:paraId="7DE44979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872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Regulatory and Dissemination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9D7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9DD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the regulatory processes and dissemination and promotion of the HIV prevention product should it come to Uganda</w:t>
            </w:r>
          </w:p>
        </w:tc>
      </w:tr>
      <w:tr w:rsidR="006A62A6" w:rsidRPr="00351B6C" w14:paraId="6B2F3D0E" w14:textId="77777777" w:rsidTr="00EC39CF">
        <w:tc>
          <w:tcPr>
            <w:tcW w:w="970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9746" w14:textId="77777777" w:rsidR="006A62A6" w:rsidRPr="00351B6C" w:rsidRDefault="006A62A6" w:rsidP="00EC39CF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351B6C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Descriptive codes</w:t>
            </w:r>
          </w:p>
        </w:tc>
      </w:tr>
      <w:tr w:rsidR="006A62A6" w:rsidRPr="00351B6C" w14:paraId="3CAF412A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401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Key Population: Descriptive cod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864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3C2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Discussion of populations that the participant is a part of or works with</w:t>
            </w:r>
          </w:p>
        </w:tc>
      </w:tr>
      <w:tr w:rsidR="006A62A6" w:rsidRPr="00351B6C" w14:paraId="3261DCB5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CD6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173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MSM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DCF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Gay, bisexual and other men who have sex with men</w:t>
            </w:r>
          </w:p>
        </w:tc>
      </w:tr>
      <w:tr w:rsidR="006A62A6" w:rsidRPr="00351B6C" w14:paraId="70C6AFB7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DCD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7905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AGYW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A41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dolescent girls and young women</w:t>
            </w:r>
          </w:p>
        </w:tc>
      </w:tr>
      <w:tr w:rsidR="006A62A6" w:rsidRPr="00351B6C" w14:paraId="33EB8FAB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E38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DEF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Transgender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D94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Transgender populations, a person whose current gender does not match their sex assigned at birth</w:t>
            </w:r>
          </w:p>
        </w:tc>
      </w:tr>
      <w:tr w:rsidR="006A62A6" w:rsidRPr="00351B6C" w14:paraId="0FF8CCB4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730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0C091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Fisher folk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393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Fishing communities</w:t>
            </w:r>
          </w:p>
        </w:tc>
      </w:tr>
      <w:tr w:rsidR="006A62A6" w:rsidRPr="00351B6C" w14:paraId="7BE40143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CC50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F85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FSW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3026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Female sex workers</w:t>
            </w:r>
          </w:p>
        </w:tc>
      </w:tr>
      <w:tr w:rsidR="006A62A6" w:rsidRPr="00351B6C" w14:paraId="1E3C85D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50E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F84D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PWID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6CF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People who inject drugs</w:t>
            </w:r>
          </w:p>
        </w:tc>
      </w:tr>
      <w:tr w:rsidR="006A62A6" w:rsidRPr="00351B6C" w14:paraId="12CE951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6CD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1E8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Truck driver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807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long distance truck drivers</w:t>
            </w:r>
          </w:p>
        </w:tc>
      </w:tr>
      <w:tr w:rsidR="006A62A6" w:rsidRPr="00351B6C" w14:paraId="3D89231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80F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C6B1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Boda-bodas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664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people who ride on motorcycles to transport people from one place to another</w:t>
            </w:r>
          </w:p>
        </w:tc>
      </w:tr>
      <w:tr w:rsidR="006A62A6" w:rsidRPr="00351B6C" w14:paraId="0B97E436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ABE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C39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Uniformed people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7AE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security guards, military personnel, or other professions that wear uniforms</w:t>
            </w:r>
          </w:p>
        </w:tc>
      </w:tr>
      <w:tr w:rsidR="006A62A6" w:rsidRPr="00351B6C" w14:paraId="16760D57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9B7F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3399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General population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53F8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ll people in Uganda, since everyone is at risk of HIV acquisition</w:t>
            </w:r>
          </w:p>
        </w:tc>
      </w:tr>
      <w:tr w:rsidR="006A62A6" w:rsidRPr="00351B6C" w14:paraId="05473612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7794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Injectable: descriptive cod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52B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0A2E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Type of injectable discussed - a descriptive code - can use this code if there is a general discussion about injectables and it is unclear if they are speaking about the HIV vaccine or injectable PrEP</w:t>
            </w:r>
          </w:p>
        </w:tc>
      </w:tr>
      <w:tr w:rsidR="006A62A6" w:rsidRPr="00351B6C" w14:paraId="0955DA98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FC3A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EC9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HIV vaccine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A363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piece of text discussing the HIV vaccine</w:t>
            </w:r>
          </w:p>
        </w:tc>
      </w:tr>
      <w:tr w:rsidR="006A62A6" w:rsidRPr="00351B6C" w14:paraId="27A97DBC" w14:textId="77777777" w:rsidTr="00EC39CF"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B397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6E71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b/>
                <w:sz w:val="16"/>
                <w:szCs w:val="16"/>
              </w:rPr>
              <w:t>Long-acting PrEP</w:t>
            </w:r>
          </w:p>
        </w:tc>
        <w:tc>
          <w:tcPr>
            <w:tcW w:w="6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9C92" w14:textId="77777777" w:rsidR="006A62A6" w:rsidRPr="00351B6C" w:rsidRDefault="006A62A6" w:rsidP="00EC39CF">
            <w:pPr>
              <w:widowControl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351B6C">
              <w:rPr>
                <w:rFonts w:ascii="Arial" w:eastAsia="Times New Roman" w:hAnsi="Arial" w:cs="Arial"/>
                <w:sz w:val="16"/>
                <w:szCs w:val="16"/>
              </w:rPr>
              <w:t>Any piece of text discussing long-acting injectable PrEP</w:t>
            </w:r>
          </w:p>
        </w:tc>
      </w:tr>
    </w:tbl>
    <w:p w14:paraId="0853A37A" w14:textId="77777777" w:rsidR="006504AE" w:rsidRDefault="006504AE"/>
    <w:sectPr w:rsidR="0065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2A6"/>
    <w:rsid w:val="000230C2"/>
    <w:rsid w:val="000360DB"/>
    <w:rsid w:val="00044BB0"/>
    <w:rsid w:val="00065B0A"/>
    <w:rsid w:val="000707EB"/>
    <w:rsid w:val="0007468A"/>
    <w:rsid w:val="00093680"/>
    <w:rsid w:val="000A21D1"/>
    <w:rsid w:val="000D00B1"/>
    <w:rsid w:val="00131510"/>
    <w:rsid w:val="00131A5B"/>
    <w:rsid w:val="00141EED"/>
    <w:rsid w:val="001541F2"/>
    <w:rsid w:val="001B620D"/>
    <w:rsid w:val="001B7C79"/>
    <w:rsid w:val="001C7816"/>
    <w:rsid w:val="001C7996"/>
    <w:rsid w:val="00225DC8"/>
    <w:rsid w:val="00234C9F"/>
    <w:rsid w:val="00234EC3"/>
    <w:rsid w:val="00252C68"/>
    <w:rsid w:val="002573B4"/>
    <w:rsid w:val="0026738A"/>
    <w:rsid w:val="00275A50"/>
    <w:rsid w:val="002A615A"/>
    <w:rsid w:val="002B10EB"/>
    <w:rsid w:val="002B4099"/>
    <w:rsid w:val="002B40A5"/>
    <w:rsid w:val="002C11AD"/>
    <w:rsid w:val="002C45B2"/>
    <w:rsid w:val="002F0B20"/>
    <w:rsid w:val="00305B2C"/>
    <w:rsid w:val="00317980"/>
    <w:rsid w:val="0032588C"/>
    <w:rsid w:val="00356C52"/>
    <w:rsid w:val="00374128"/>
    <w:rsid w:val="00377346"/>
    <w:rsid w:val="003868E7"/>
    <w:rsid w:val="00386DFC"/>
    <w:rsid w:val="003963F8"/>
    <w:rsid w:val="003B2514"/>
    <w:rsid w:val="003B4F71"/>
    <w:rsid w:val="003C7B48"/>
    <w:rsid w:val="003D3421"/>
    <w:rsid w:val="003D7FE1"/>
    <w:rsid w:val="003E7412"/>
    <w:rsid w:val="00414DEE"/>
    <w:rsid w:val="004178A7"/>
    <w:rsid w:val="00425526"/>
    <w:rsid w:val="004305BF"/>
    <w:rsid w:val="00437CC6"/>
    <w:rsid w:val="00464CF6"/>
    <w:rsid w:val="004902AF"/>
    <w:rsid w:val="0049154D"/>
    <w:rsid w:val="00496B16"/>
    <w:rsid w:val="004A18DC"/>
    <w:rsid w:val="004C410D"/>
    <w:rsid w:val="004E062D"/>
    <w:rsid w:val="004F5177"/>
    <w:rsid w:val="00507701"/>
    <w:rsid w:val="0055453C"/>
    <w:rsid w:val="00574556"/>
    <w:rsid w:val="00577EEE"/>
    <w:rsid w:val="005A711A"/>
    <w:rsid w:val="005B1F0F"/>
    <w:rsid w:val="005C26DE"/>
    <w:rsid w:val="005D4715"/>
    <w:rsid w:val="005E5113"/>
    <w:rsid w:val="00600707"/>
    <w:rsid w:val="006257F7"/>
    <w:rsid w:val="006504AE"/>
    <w:rsid w:val="006513AA"/>
    <w:rsid w:val="0065787D"/>
    <w:rsid w:val="00662B3F"/>
    <w:rsid w:val="00692BF6"/>
    <w:rsid w:val="006A52C9"/>
    <w:rsid w:val="006A62A6"/>
    <w:rsid w:val="006C4AF5"/>
    <w:rsid w:val="006F1FDE"/>
    <w:rsid w:val="00703B4E"/>
    <w:rsid w:val="007117B4"/>
    <w:rsid w:val="00730562"/>
    <w:rsid w:val="007468C6"/>
    <w:rsid w:val="00770AD8"/>
    <w:rsid w:val="007728F1"/>
    <w:rsid w:val="00783124"/>
    <w:rsid w:val="007D3176"/>
    <w:rsid w:val="008007C8"/>
    <w:rsid w:val="00822FEF"/>
    <w:rsid w:val="0089408D"/>
    <w:rsid w:val="008A7C97"/>
    <w:rsid w:val="008D24B9"/>
    <w:rsid w:val="008E070B"/>
    <w:rsid w:val="008F0D46"/>
    <w:rsid w:val="008F1CAE"/>
    <w:rsid w:val="00905D75"/>
    <w:rsid w:val="0092762D"/>
    <w:rsid w:val="009338CB"/>
    <w:rsid w:val="009411D0"/>
    <w:rsid w:val="00946C27"/>
    <w:rsid w:val="009478AE"/>
    <w:rsid w:val="00961FA8"/>
    <w:rsid w:val="00962800"/>
    <w:rsid w:val="009A1AEE"/>
    <w:rsid w:val="009A7090"/>
    <w:rsid w:val="009C3604"/>
    <w:rsid w:val="009D537D"/>
    <w:rsid w:val="009F26C2"/>
    <w:rsid w:val="00A1158A"/>
    <w:rsid w:val="00A12A28"/>
    <w:rsid w:val="00A15C37"/>
    <w:rsid w:val="00A34740"/>
    <w:rsid w:val="00A41900"/>
    <w:rsid w:val="00A77E03"/>
    <w:rsid w:val="00A813EE"/>
    <w:rsid w:val="00A8618F"/>
    <w:rsid w:val="00A864F2"/>
    <w:rsid w:val="00AA268F"/>
    <w:rsid w:val="00AB1DE8"/>
    <w:rsid w:val="00AB3B5C"/>
    <w:rsid w:val="00AD1B34"/>
    <w:rsid w:val="00AE1FCD"/>
    <w:rsid w:val="00B01997"/>
    <w:rsid w:val="00B21950"/>
    <w:rsid w:val="00B2292F"/>
    <w:rsid w:val="00B31B98"/>
    <w:rsid w:val="00B42596"/>
    <w:rsid w:val="00B70427"/>
    <w:rsid w:val="00B91458"/>
    <w:rsid w:val="00BA723E"/>
    <w:rsid w:val="00BB1736"/>
    <w:rsid w:val="00BC2297"/>
    <w:rsid w:val="00BC509E"/>
    <w:rsid w:val="00BD1F03"/>
    <w:rsid w:val="00BE7619"/>
    <w:rsid w:val="00BE7B2D"/>
    <w:rsid w:val="00C17FC6"/>
    <w:rsid w:val="00C25D9B"/>
    <w:rsid w:val="00C3394C"/>
    <w:rsid w:val="00C377EA"/>
    <w:rsid w:val="00C502BE"/>
    <w:rsid w:val="00C522FE"/>
    <w:rsid w:val="00C61712"/>
    <w:rsid w:val="00C67473"/>
    <w:rsid w:val="00C83498"/>
    <w:rsid w:val="00C837E9"/>
    <w:rsid w:val="00CC0B62"/>
    <w:rsid w:val="00CD0C3C"/>
    <w:rsid w:val="00D11F0E"/>
    <w:rsid w:val="00D1520B"/>
    <w:rsid w:val="00D5107B"/>
    <w:rsid w:val="00D61989"/>
    <w:rsid w:val="00D64B7E"/>
    <w:rsid w:val="00D8510D"/>
    <w:rsid w:val="00D85BEF"/>
    <w:rsid w:val="00D9375E"/>
    <w:rsid w:val="00DA188C"/>
    <w:rsid w:val="00DA195D"/>
    <w:rsid w:val="00DA45ED"/>
    <w:rsid w:val="00DB04AC"/>
    <w:rsid w:val="00E11038"/>
    <w:rsid w:val="00E3106D"/>
    <w:rsid w:val="00E4141E"/>
    <w:rsid w:val="00EC0C8B"/>
    <w:rsid w:val="00EC4138"/>
    <w:rsid w:val="00ED3E19"/>
    <w:rsid w:val="00EE42F2"/>
    <w:rsid w:val="00EF3E47"/>
    <w:rsid w:val="00EF4957"/>
    <w:rsid w:val="00EF7C4B"/>
    <w:rsid w:val="00F042FE"/>
    <w:rsid w:val="00F10D53"/>
    <w:rsid w:val="00F21921"/>
    <w:rsid w:val="00F464F1"/>
    <w:rsid w:val="00F50A49"/>
    <w:rsid w:val="00F6420C"/>
    <w:rsid w:val="00F65B59"/>
    <w:rsid w:val="00F83A95"/>
    <w:rsid w:val="00F8740F"/>
    <w:rsid w:val="00F95D58"/>
    <w:rsid w:val="00FA44A4"/>
    <w:rsid w:val="00FB241E"/>
    <w:rsid w:val="00FB2609"/>
    <w:rsid w:val="00FD6672"/>
    <w:rsid w:val="00FE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2E34D"/>
  <w15:chartTrackingRefBased/>
  <w15:docId w15:val="{7D225FEB-321E-F748-AEF4-D7C17E749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2A6"/>
  </w:style>
  <w:style w:type="paragraph" w:styleId="Heading1">
    <w:name w:val="heading 1"/>
    <w:basedOn w:val="Normal"/>
    <w:next w:val="Normal"/>
    <w:link w:val="Heading1Char"/>
    <w:uiPriority w:val="9"/>
    <w:qFormat/>
    <w:rsid w:val="006A6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2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2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2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2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2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2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2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787D"/>
    <w:pPr>
      <w:suppressAutoHyphens/>
      <w:spacing w:before="360" w:after="360" w:line="276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Calibri" w:hAnsi="Times New Roman" w:cs="Calibri"/>
      <w:bCs/>
      <w:kern w:val="0"/>
      <w:position w:val="-1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A6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2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2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2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2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5</Words>
  <Characters>4880</Characters>
  <Application>Microsoft Office Word</Application>
  <DocSecurity>0</DocSecurity>
  <Lines>40</Lines>
  <Paragraphs>11</Paragraphs>
  <ScaleCrop>false</ScaleCrop>
  <Company>University of Arizona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ya G Block Ngaybe</dc:creator>
  <cp:keywords/>
  <dc:description/>
  <cp:lastModifiedBy>Maiya G Block Ngaybe</cp:lastModifiedBy>
  <cp:revision>1</cp:revision>
  <dcterms:created xsi:type="dcterms:W3CDTF">2025-05-09T01:42:00Z</dcterms:created>
  <dcterms:modified xsi:type="dcterms:W3CDTF">2025-05-09T01:42:00Z</dcterms:modified>
</cp:coreProperties>
</file>